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060"/>
        <w:gridCol w:w="1657"/>
        <w:gridCol w:w="1212"/>
        <w:gridCol w:w="61"/>
        <w:gridCol w:w="1488"/>
        <w:gridCol w:w="1008"/>
        <w:gridCol w:w="1055"/>
        <w:gridCol w:w="900"/>
        <w:gridCol w:w="919"/>
      </w:tblGrid>
      <w:tr w:rsidR="008E2B47" w14:paraId="53CC583A" w14:textId="626B8044" w:rsidTr="008E2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bottom w:val="nil"/>
            </w:tcBorders>
          </w:tcPr>
          <w:p w14:paraId="0AA8B227" w14:textId="77777777" w:rsidR="008E2B47" w:rsidRPr="00B43C74" w:rsidRDefault="008E2B47" w:rsidP="00451AA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57" w:type="dxa"/>
            <w:tcBorders>
              <w:bottom w:val="nil"/>
            </w:tcBorders>
          </w:tcPr>
          <w:p w14:paraId="35957B81" w14:textId="15F0CF56" w:rsidR="008E2B47" w:rsidRPr="00B43C74" w:rsidRDefault="008E2B47" w:rsidP="00451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273" w:type="dxa"/>
            <w:gridSpan w:val="2"/>
          </w:tcPr>
          <w:p w14:paraId="42AFC547" w14:textId="7D32A79A" w:rsidR="008E2B47" w:rsidRPr="00B43C74" w:rsidRDefault="008E2B47" w:rsidP="00451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8" w:type="dxa"/>
          </w:tcPr>
          <w:p w14:paraId="67DA15F2" w14:textId="1CE74D94" w:rsidR="008E2B47" w:rsidRPr="00B43C74" w:rsidRDefault="008E2B47" w:rsidP="00451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tical</w:t>
            </w:r>
          </w:p>
        </w:tc>
        <w:tc>
          <w:tcPr>
            <w:tcW w:w="1008" w:type="dxa"/>
          </w:tcPr>
          <w:p w14:paraId="6C2FFE38" w14:textId="22927688" w:rsidR="008E2B47" w:rsidRPr="00B43C74" w:rsidRDefault="008E2B47" w:rsidP="00451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3C74">
              <w:t>MB</w:t>
            </w:r>
          </w:p>
        </w:tc>
        <w:tc>
          <w:tcPr>
            <w:tcW w:w="1055" w:type="dxa"/>
          </w:tcPr>
          <w:p w14:paraId="0838AAD9" w14:textId="4F7E7420" w:rsidR="008E2B47" w:rsidRPr="00B43C74" w:rsidRDefault="008E2B47" w:rsidP="00451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3C74">
              <w:t>MT</w:t>
            </w:r>
          </w:p>
        </w:tc>
        <w:tc>
          <w:tcPr>
            <w:tcW w:w="900" w:type="dxa"/>
          </w:tcPr>
          <w:p w14:paraId="00FF0E18" w14:textId="3612843A" w:rsidR="008E2B47" w:rsidRPr="00B43C74" w:rsidRDefault="008E2B47" w:rsidP="00451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3C74">
              <w:t>R</w:t>
            </w:r>
            <w:r>
              <w:t>D</w:t>
            </w:r>
          </w:p>
        </w:tc>
        <w:tc>
          <w:tcPr>
            <w:tcW w:w="919" w:type="dxa"/>
          </w:tcPr>
          <w:p w14:paraId="5124A2E5" w14:textId="3D0B1ED1" w:rsidR="008E2B47" w:rsidRPr="00B43C74" w:rsidRDefault="008E2B47" w:rsidP="00451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H30</w:t>
            </w:r>
          </w:p>
        </w:tc>
      </w:tr>
      <w:tr w:rsidR="008E2B47" w14:paraId="527B9282" w14:textId="0589FE24" w:rsidTr="008E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41AB81" w14:textId="77777777" w:rsidR="008E2B47" w:rsidRPr="00DB2AF5" w:rsidRDefault="008E2B47" w:rsidP="00652FAA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164E53" w14:textId="04C748D4" w:rsidR="008E2B47" w:rsidRPr="00DB2AF5" w:rsidRDefault="008E2B47" w:rsidP="00652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73" w:type="dxa"/>
            <w:gridSpan w:val="2"/>
            <w:tcBorders>
              <w:top w:val="single" w:sz="12" w:space="0" w:color="666666" w:themeColor="text1" w:themeTint="99"/>
              <w:left w:val="single" w:sz="4" w:space="0" w:color="auto"/>
            </w:tcBorders>
          </w:tcPr>
          <w:p w14:paraId="7EC7CFCB" w14:textId="1AA31048" w:rsidR="008E2B47" w:rsidRDefault="008E2B47" w:rsidP="00652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AF5">
              <w:rPr>
                <w:sz w:val="20"/>
                <w:szCs w:val="20"/>
              </w:rPr>
              <w:t>Major</w:t>
            </w:r>
            <w:r>
              <w:rPr>
                <w:sz w:val="20"/>
                <w:szCs w:val="20"/>
              </w:rPr>
              <w:t xml:space="preserve"> </w:t>
            </w:r>
            <w:r w:rsidRPr="00DB2AF5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Pr="00DB2AF5">
              <w:rPr>
                <w:sz w:val="20"/>
                <w:szCs w:val="20"/>
              </w:rPr>
              <w:t>minor area ratio</w:t>
            </w:r>
          </w:p>
        </w:tc>
        <w:tc>
          <w:tcPr>
            <w:tcW w:w="1488" w:type="dxa"/>
            <w:vAlign w:val="center"/>
          </w:tcPr>
          <w:p w14:paraId="019CAF27" w14:textId="189D6FF6" w:rsidR="008E2B47" w:rsidRPr="00DB2AF5" w:rsidRDefault="008E2B47" w:rsidP="008E2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</w:t>
            </w:r>
          </w:p>
        </w:tc>
        <w:tc>
          <w:tcPr>
            <w:tcW w:w="1008" w:type="dxa"/>
            <w:vAlign w:val="center"/>
          </w:tcPr>
          <w:p w14:paraId="329C2FA3" w14:textId="3488DD40" w:rsidR="008E2B47" w:rsidRDefault="008E2B47" w:rsidP="00B43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AF5">
              <w:t>1.1</w:t>
            </w:r>
            <w:r>
              <w:t xml:space="preserve">0 </w:t>
            </w:r>
            <w:r w:rsidRPr="00DB2AF5">
              <w:t>:</w:t>
            </w:r>
            <w:r>
              <w:t xml:space="preserve"> </w:t>
            </w:r>
            <w:r w:rsidRPr="00DB2AF5">
              <w:t>1</w:t>
            </w:r>
          </w:p>
        </w:tc>
        <w:tc>
          <w:tcPr>
            <w:tcW w:w="1055" w:type="dxa"/>
            <w:vAlign w:val="center"/>
          </w:tcPr>
          <w:p w14:paraId="209EDBDD" w14:textId="24D2ECD7" w:rsidR="008E2B47" w:rsidRDefault="008E2B47" w:rsidP="00B43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AF5">
              <w:t>1.2</w:t>
            </w:r>
            <w:r>
              <w:t xml:space="preserve">3 </w:t>
            </w:r>
            <w:r w:rsidRPr="00DB2AF5">
              <w:t>:</w:t>
            </w:r>
            <w:r>
              <w:t xml:space="preserve"> </w:t>
            </w:r>
            <w:r w:rsidRPr="00DB2AF5">
              <w:t>1</w:t>
            </w:r>
          </w:p>
        </w:tc>
        <w:tc>
          <w:tcPr>
            <w:tcW w:w="900" w:type="dxa"/>
            <w:vAlign w:val="center"/>
          </w:tcPr>
          <w:p w14:paraId="630416C1" w14:textId="613755BD" w:rsidR="008E2B47" w:rsidRPr="00E248C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48C7">
              <w:t>1.17: 1</w:t>
            </w:r>
          </w:p>
        </w:tc>
        <w:tc>
          <w:tcPr>
            <w:tcW w:w="919" w:type="dxa"/>
            <w:tcBorders>
              <w:top w:val="single" w:sz="12" w:space="0" w:color="666666" w:themeColor="text1" w:themeTint="99"/>
              <w:right w:val="single" w:sz="4" w:space="0" w:color="auto"/>
            </w:tcBorders>
            <w:vAlign w:val="center"/>
          </w:tcPr>
          <w:p w14:paraId="19E7617B" w14:textId="318A39BF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248C7">
              <w:t>1.17: 1</w:t>
            </w:r>
          </w:p>
        </w:tc>
      </w:tr>
      <w:tr w:rsidR="008E2B47" w14:paraId="787B34FE" w14:textId="5C935A36" w:rsidTr="008E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bottom w:val="nil"/>
              <w:right w:val="nil"/>
            </w:tcBorders>
          </w:tcPr>
          <w:p w14:paraId="4F4963CE" w14:textId="77777777" w:rsidR="008E2B47" w:rsidRPr="00DB2AF5" w:rsidRDefault="008E2B47" w:rsidP="00652FAA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</w:tcPr>
          <w:p w14:paraId="3394885A" w14:textId="2E5D6070" w:rsidR="008E2B47" w:rsidRPr="00DB2AF5" w:rsidRDefault="008E2B47" w:rsidP="00652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212" w:type="dxa"/>
            <w:tcBorders>
              <w:right w:val="nil"/>
            </w:tcBorders>
          </w:tcPr>
          <w:p w14:paraId="35463FE6" w14:textId="77777777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431" w:type="dxa"/>
            <w:gridSpan w:val="6"/>
            <w:tcBorders>
              <w:left w:val="nil"/>
              <w:right w:val="single" w:sz="4" w:space="0" w:color="auto"/>
            </w:tcBorders>
            <w:vAlign w:val="center"/>
          </w:tcPr>
          <w:p w14:paraId="1BF8C21B" w14:textId="72F828E8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Calculations</w:t>
            </w:r>
          </w:p>
        </w:tc>
      </w:tr>
      <w:tr w:rsidR="008E2B47" w14:paraId="39BA2C20" w14:textId="313B3C48" w:rsidTr="008E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 w:val="restart"/>
            <w:tcBorders>
              <w:top w:val="nil"/>
              <w:bottom w:val="nil"/>
            </w:tcBorders>
            <w:shd w:val="clear" w:color="auto" w:fill="auto"/>
            <w:textDirection w:val="btLr"/>
            <w:vAlign w:val="bottom"/>
          </w:tcPr>
          <w:p w14:paraId="44DD1CB3" w14:textId="156F821D" w:rsidR="008E2B47" w:rsidRPr="00FB7460" w:rsidRDefault="008E2B47" w:rsidP="008E2B47">
            <w:pPr>
              <w:ind w:left="113" w:right="113"/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Analysis Type</w:t>
            </w:r>
          </w:p>
        </w:tc>
        <w:tc>
          <w:tcPr>
            <w:tcW w:w="1657" w:type="dxa"/>
            <w:vAlign w:val="center"/>
          </w:tcPr>
          <w:p w14:paraId="635E8B46" w14:textId="4D86BBBD" w:rsidR="008E2B47" w:rsidRPr="00FB7460" w:rsidRDefault="008E2B47" w:rsidP="00B43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FB7460">
              <w:rPr>
                <w:rFonts w:ascii="Calibri" w:hAnsi="Calibri" w:cs="Calibri"/>
                <w:i/>
                <w:iCs/>
              </w:rPr>
              <w:t>Chromosomes</w:t>
            </w:r>
          </w:p>
        </w:tc>
        <w:tc>
          <w:tcPr>
            <w:tcW w:w="1273" w:type="dxa"/>
            <w:gridSpan w:val="2"/>
          </w:tcPr>
          <w:p w14:paraId="7366A36E" w14:textId="0D5FEE8D" w:rsidR="008E2B47" w:rsidRPr="00DB2AF5" w:rsidRDefault="008E2B47" w:rsidP="00652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axis calculation</w:t>
            </w:r>
          </w:p>
        </w:tc>
        <w:tc>
          <w:tcPr>
            <w:tcW w:w="5370" w:type="dxa"/>
            <w:gridSpan w:val="5"/>
            <w:tcBorders>
              <w:bottom w:val="single" w:sz="2" w:space="0" w:color="666666" w:themeColor="text1" w:themeTint="99"/>
              <w:right w:val="single" w:sz="4" w:space="0" w:color="auto"/>
            </w:tcBorders>
            <w:vAlign w:val="center"/>
          </w:tcPr>
          <w:p w14:paraId="48847205" w14:textId="553BDC85" w:rsidR="008E2B47" w:rsidRPr="00652FAA" w:rsidRDefault="008E2B47" w:rsidP="008E2B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2FAA">
              <w:rPr>
                <w:sz w:val="20"/>
                <w:szCs w:val="20"/>
              </w:rPr>
              <w:t>Minor axis ratio value / (minor axis ratio value + major axis ratio value)</w:t>
            </w:r>
          </w:p>
        </w:tc>
      </w:tr>
      <w:tr w:rsidR="008E2B47" w14:paraId="112D3161" w14:textId="1C16F7D2" w:rsidTr="008E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bottom w:val="nil"/>
            </w:tcBorders>
            <w:shd w:val="clear" w:color="auto" w:fill="auto"/>
          </w:tcPr>
          <w:p w14:paraId="0DA342A1" w14:textId="77777777" w:rsidR="008E2B47" w:rsidRPr="00FB7460" w:rsidRDefault="008E2B47" w:rsidP="00B43C74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657" w:type="dxa"/>
            <w:tcBorders>
              <w:bottom w:val="single" w:sz="2" w:space="0" w:color="666666" w:themeColor="text1" w:themeTint="99"/>
            </w:tcBorders>
            <w:vAlign w:val="center"/>
          </w:tcPr>
          <w:p w14:paraId="3CB3F7AB" w14:textId="71A2CD1A" w:rsidR="008E2B47" w:rsidRPr="00FB7460" w:rsidRDefault="008E2B47" w:rsidP="00B43C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B7460">
              <w:rPr>
                <w:rFonts w:ascii="Calibri" w:hAnsi="Calibri" w:cs="Calibri"/>
                <w:i/>
                <w:iCs/>
              </w:rPr>
              <w:t>Cells</w:t>
            </w:r>
          </w:p>
        </w:tc>
        <w:tc>
          <w:tcPr>
            <w:tcW w:w="1273" w:type="dxa"/>
            <w:gridSpan w:val="2"/>
          </w:tcPr>
          <w:p w14:paraId="5F3142BF" w14:textId="3A5250D2" w:rsidR="008E2B47" w:rsidRDefault="008E2B47" w:rsidP="00652F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axis calculation</w:t>
            </w:r>
          </w:p>
        </w:tc>
        <w:tc>
          <w:tcPr>
            <w:tcW w:w="5370" w:type="dxa"/>
            <w:gridSpan w:val="5"/>
            <w:tcBorders>
              <w:right w:val="single" w:sz="4" w:space="0" w:color="auto"/>
            </w:tcBorders>
            <w:vAlign w:val="center"/>
          </w:tcPr>
          <w:p w14:paraId="382DEA23" w14:textId="2CAAACC3" w:rsidR="008E2B47" w:rsidRPr="00451AA1" w:rsidRDefault="008E2B47" w:rsidP="008E2B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451AA1">
              <w:rPr>
                <w:sz w:val="21"/>
                <w:szCs w:val="21"/>
              </w:rPr>
              <w:t>(Minor axis chromosome calculation)</w:t>
            </w:r>
            <w:r w:rsidRPr="00451AA1">
              <w:rPr>
                <w:vertAlign w:val="superscript"/>
              </w:rPr>
              <w:t>2</w:t>
            </w:r>
          </w:p>
        </w:tc>
      </w:tr>
      <w:tr w:rsidR="008E2B47" w14:paraId="2336AEDE" w14:textId="547C190E" w:rsidTr="008E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bottom w:val="nil"/>
            </w:tcBorders>
            <w:shd w:val="clear" w:color="auto" w:fill="auto"/>
          </w:tcPr>
          <w:p w14:paraId="68F897F8" w14:textId="77777777" w:rsidR="008E2B47" w:rsidRPr="00652FAA" w:rsidRDefault="008E2B47" w:rsidP="00B43C74">
            <w:pPr>
              <w:jc w:val="center"/>
              <w:rPr>
                <w:b w:val="0"/>
                <w:bCs w:val="0"/>
                <w:i/>
                <w:iCs/>
              </w:rPr>
            </w:pPr>
          </w:p>
        </w:tc>
        <w:tc>
          <w:tcPr>
            <w:tcW w:w="1657" w:type="dxa"/>
            <w:tcBorders>
              <w:right w:val="nil"/>
            </w:tcBorders>
            <w:vAlign w:val="center"/>
          </w:tcPr>
          <w:p w14:paraId="47084472" w14:textId="4B3FC86B" w:rsidR="008E2B47" w:rsidRPr="00652FAA" w:rsidRDefault="008E2B47" w:rsidP="00B43C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212" w:type="dxa"/>
            <w:tcBorders>
              <w:right w:val="nil"/>
            </w:tcBorders>
          </w:tcPr>
          <w:p w14:paraId="1A8DA8FB" w14:textId="77777777" w:rsidR="008E2B47" w:rsidRPr="00652FAA" w:rsidRDefault="008E2B47" w:rsidP="00652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512" w:type="dxa"/>
            <w:gridSpan w:val="5"/>
            <w:tcBorders>
              <w:left w:val="nil"/>
            </w:tcBorders>
          </w:tcPr>
          <w:p w14:paraId="6FB57A96" w14:textId="482A51B7" w:rsidR="008E2B47" w:rsidRPr="00652FAA" w:rsidRDefault="008E2B47" w:rsidP="00652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b/>
                <w:bCs/>
                <w:sz w:val="26"/>
              </w:rPr>
            </w:pPr>
            <w:r w:rsidRPr="00652FAA">
              <w:rPr>
                <w:b/>
                <w:bCs/>
              </w:rPr>
              <w:t xml:space="preserve">Area </w:t>
            </w:r>
            <w:r>
              <w:rPr>
                <w:b/>
                <w:bCs/>
              </w:rPr>
              <w:t>Adjusted</w:t>
            </w:r>
            <w:r w:rsidRPr="00652FAA">
              <w:rPr>
                <w:b/>
                <w:bCs/>
              </w:rPr>
              <w:t xml:space="preserve"> Expected Percentage</w:t>
            </w:r>
          </w:p>
        </w:tc>
        <w:tc>
          <w:tcPr>
            <w:tcW w:w="919" w:type="dxa"/>
            <w:tcBorders>
              <w:left w:val="nil"/>
              <w:bottom w:val="single" w:sz="2" w:space="0" w:color="666666" w:themeColor="text1" w:themeTint="99"/>
              <w:right w:val="single" w:sz="4" w:space="0" w:color="auto"/>
            </w:tcBorders>
          </w:tcPr>
          <w:p w14:paraId="37DA0DD8" w14:textId="77777777" w:rsidR="008E2B47" w:rsidRPr="00652FAA" w:rsidRDefault="008E2B47" w:rsidP="00652F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E2B47" w14:paraId="442C2073" w14:textId="4351F68E" w:rsidTr="008E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bottom w:val="nil"/>
            </w:tcBorders>
            <w:shd w:val="clear" w:color="auto" w:fill="auto"/>
          </w:tcPr>
          <w:p w14:paraId="09DB0A6C" w14:textId="77777777" w:rsidR="008E2B47" w:rsidRPr="00FB7460" w:rsidRDefault="008E2B47" w:rsidP="00E248C7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657" w:type="dxa"/>
            <w:vMerge w:val="restart"/>
            <w:vAlign w:val="center"/>
          </w:tcPr>
          <w:p w14:paraId="29ACFF6B" w14:textId="23EB02E6" w:rsidR="008E2B47" w:rsidRPr="00FB7460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FB7460">
              <w:rPr>
                <w:rFonts w:ascii="Calibri" w:hAnsi="Calibri" w:cs="Calibri"/>
                <w:i/>
                <w:iCs/>
              </w:rPr>
              <w:t>Chromosomes</w:t>
            </w:r>
          </w:p>
        </w:tc>
        <w:tc>
          <w:tcPr>
            <w:tcW w:w="1273" w:type="dxa"/>
            <w:gridSpan w:val="2"/>
          </w:tcPr>
          <w:p w14:paraId="5FDB1CCB" w14:textId="275350EA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jor axis</w:t>
            </w:r>
          </w:p>
        </w:tc>
        <w:tc>
          <w:tcPr>
            <w:tcW w:w="1488" w:type="dxa"/>
          </w:tcPr>
          <w:p w14:paraId="3EB2CD58" w14:textId="249E314C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%</w:t>
            </w:r>
          </w:p>
        </w:tc>
        <w:tc>
          <w:tcPr>
            <w:tcW w:w="1008" w:type="dxa"/>
          </w:tcPr>
          <w:p w14:paraId="6CCF6B2F" w14:textId="4798744F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%</w:t>
            </w:r>
          </w:p>
        </w:tc>
        <w:tc>
          <w:tcPr>
            <w:tcW w:w="1055" w:type="dxa"/>
          </w:tcPr>
          <w:p w14:paraId="6C4FD691" w14:textId="4F3CEE4D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%</w:t>
            </w:r>
          </w:p>
        </w:tc>
        <w:tc>
          <w:tcPr>
            <w:tcW w:w="900" w:type="dxa"/>
          </w:tcPr>
          <w:p w14:paraId="4DE7797A" w14:textId="2971ED39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%</w:t>
            </w:r>
          </w:p>
        </w:tc>
        <w:tc>
          <w:tcPr>
            <w:tcW w:w="919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3A6C6C52" w14:textId="6A1F21A7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%</w:t>
            </w:r>
          </w:p>
        </w:tc>
      </w:tr>
      <w:tr w:rsidR="008E2B47" w14:paraId="01DC5441" w14:textId="6C844B3F" w:rsidTr="008E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bottom w:val="nil"/>
            </w:tcBorders>
            <w:shd w:val="clear" w:color="auto" w:fill="auto"/>
          </w:tcPr>
          <w:p w14:paraId="2A01AF99" w14:textId="77777777" w:rsidR="008E2B47" w:rsidRPr="00FB7460" w:rsidRDefault="008E2B47" w:rsidP="00E248C7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657" w:type="dxa"/>
            <w:vMerge/>
            <w:vAlign w:val="center"/>
          </w:tcPr>
          <w:p w14:paraId="6BE5C187" w14:textId="332B950C" w:rsidR="008E2B47" w:rsidRPr="00FB7460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273" w:type="dxa"/>
            <w:gridSpan w:val="2"/>
          </w:tcPr>
          <w:p w14:paraId="551587E4" w14:textId="71677057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nor axis</w:t>
            </w:r>
          </w:p>
        </w:tc>
        <w:tc>
          <w:tcPr>
            <w:tcW w:w="1488" w:type="dxa"/>
          </w:tcPr>
          <w:p w14:paraId="01B599BA" w14:textId="02FADB3F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%</w:t>
            </w:r>
          </w:p>
        </w:tc>
        <w:tc>
          <w:tcPr>
            <w:tcW w:w="1008" w:type="dxa"/>
          </w:tcPr>
          <w:p w14:paraId="683E4B81" w14:textId="6C7C9038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%</w:t>
            </w:r>
          </w:p>
        </w:tc>
        <w:tc>
          <w:tcPr>
            <w:tcW w:w="1055" w:type="dxa"/>
          </w:tcPr>
          <w:p w14:paraId="38E3909F" w14:textId="314C17E1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%</w:t>
            </w:r>
          </w:p>
        </w:tc>
        <w:tc>
          <w:tcPr>
            <w:tcW w:w="900" w:type="dxa"/>
          </w:tcPr>
          <w:p w14:paraId="0D2FE7CD" w14:textId="612B42DD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%</w:t>
            </w:r>
          </w:p>
        </w:tc>
        <w:tc>
          <w:tcPr>
            <w:tcW w:w="919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2A479857" w14:textId="475AFA6E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%</w:t>
            </w:r>
          </w:p>
        </w:tc>
      </w:tr>
      <w:tr w:rsidR="008E2B47" w14:paraId="426C7BC5" w14:textId="17ABFD2D" w:rsidTr="008E2B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bottom w:val="nil"/>
            </w:tcBorders>
            <w:shd w:val="clear" w:color="auto" w:fill="auto"/>
          </w:tcPr>
          <w:p w14:paraId="0EB34F5C" w14:textId="77777777" w:rsidR="008E2B47" w:rsidRPr="00FB7460" w:rsidRDefault="008E2B47" w:rsidP="00E248C7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657" w:type="dxa"/>
            <w:vMerge w:val="restart"/>
            <w:vAlign w:val="center"/>
          </w:tcPr>
          <w:p w14:paraId="7C98FE9A" w14:textId="1DBA49F0" w:rsidR="008E2B47" w:rsidRPr="00FB7460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</w:rPr>
            </w:pPr>
            <w:r w:rsidRPr="00FB7460">
              <w:rPr>
                <w:rFonts w:ascii="Calibri" w:hAnsi="Calibri" w:cs="Calibri"/>
                <w:i/>
                <w:iCs/>
              </w:rPr>
              <w:t>Cells</w:t>
            </w:r>
          </w:p>
        </w:tc>
        <w:tc>
          <w:tcPr>
            <w:tcW w:w="1273" w:type="dxa"/>
            <w:gridSpan w:val="2"/>
          </w:tcPr>
          <w:p w14:paraId="61C0E0A7" w14:textId="136DA3FC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jor axis</w:t>
            </w:r>
          </w:p>
        </w:tc>
        <w:tc>
          <w:tcPr>
            <w:tcW w:w="1488" w:type="dxa"/>
          </w:tcPr>
          <w:p w14:paraId="0DC975D1" w14:textId="72D47976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%</w:t>
            </w:r>
          </w:p>
        </w:tc>
        <w:tc>
          <w:tcPr>
            <w:tcW w:w="1008" w:type="dxa"/>
          </w:tcPr>
          <w:p w14:paraId="146C549C" w14:textId="2ED71EE8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%</w:t>
            </w:r>
          </w:p>
        </w:tc>
        <w:tc>
          <w:tcPr>
            <w:tcW w:w="1055" w:type="dxa"/>
          </w:tcPr>
          <w:p w14:paraId="1AF6960D" w14:textId="497F3CCB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%</w:t>
            </w:r>
          </w:p>
        </w:tc>
        <w:tc>
          <w:tcPr>
            <w:tcW w:w="900" w:type="dxa"/>
          </w:tcPr>
          <w:p w14:paraId="00E73F1A" w14:textId="503DB204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%</w:t>
            </w:r>
          </w:p>
        </w:tc>
        <w:tc>
          <w:tcPr>
            <w:tcW w:w="919" w:type="dxa"/>
            <w:tcBorders>
              <w:bottom w:val="single" w:sz="2" w:space="0" w:color="666666" w:themeColor="text1" w:themeTint="99"/>
              <w:right w:val="single" w:sz="4" w:space="0" w:color="auto"/>
            </w:tcBorders>
          </w:tcPr>
          <w:p w14:paraId="3C1C6A56" w14:textId="0846325E" w:rsidR="008E2B47" w:rsidRDefault="008E2B47" w:rsidP="00E248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%</w:t>
            </w:r>
          </w:p>
        </w:tc>
      </w:tr>
      <w:tr w:rsidR="008E2B47" w14:paraId="6EC20765" w14:textId="2928278E" w:rsidTr="008E2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vMerge/>
            <w:tcBorders>
              <w:bottom w:val="nil"/>
            </w:tcBorders>
            <w:shd w:val="clear" w:color="auto" w:fill="auto"/>
          </w:tcPr>
          <w:p w14:paraId="42E4731A" w14:textId="77777777" w:rsidR="008E2B47" w:rsidRDefault="008E2B47" w:rsidP="00E248C7"/>
        </w:tc>
        <w:tc>
          <w:tcPr>
            <w:tcW w:w="1657" w:type="dxa"/>
            <w:vMerge/>
          </w:tcPr>
          <w:p w14:paraId="150367B4" w14:textId="0FF847BA" w:rsidR="008E2B47" w:rsidRDefault="008E2B47" w:rsidP="00E24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3" w:type="dxa"/>
            <w:gridSpan w:val="2"/>
          </w:tcPr>
          <w:p w14:paraId="601D286D" w14:textId="0A219993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nor axis</w:t>
            </w:r>
          </w:p>
        </w:tc>
        <w:tc>
          <w:tcPr>
            <w:tcW w:w="1488" w:type="dxa"/>
          </w:tcPr>
          <w:p w14:paraId="5AA2A365" w14:textId="098B4184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%</w:t>
            </w:r>
          </w:p>
        </w:tc>
        <w:tc>
          <w:tcPr>
            <w:tcW w:w="1008" w:type="dxa"/>
          </w:tcPr>
          <w:p w14:paraId="3EAE1984" w14:textId="04B97AA4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%</w:t>
            </w:r>
          </w:p>
        </w:tc>
        <w:tc>
          <w:tcPr>
            <w:tcW w:w="1055" w:type="dxa"/>
          </w:tcPr>
          <w:p w14:paraId="3815AE7A" w14:textId="49F7FBAF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%</w:t>
            </w:r>
          </w:p>
        </w:tc>
        <w:tc>
          <w:tcPr>
            <w:tcW w:w="900" w:type="dxa"/>
          </w:tcPr>
          <w:p w14:paraId="32D349C6" w14:textId="047FD0D5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%</w:t>
            </w:r>
          </w:p>
        </w:tc>
        <w:tc>
          <w:tcPr>
            <w:tcW w:w="919" w:type="dxa"/>
            <w:tcBorders>
              <w:right w:val="single" w:sz="4" w:space="0" w:color="auto"/>
            </w:tcBorders>
          </w:tcPr>
          <w:p w14:paraId="048242EA" w14:textId="080702EA" w:rsidR="008E2B47" w:rsidRDefault="008E2B47" w:rsidP="00E248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%</w:t>
            </w:r>
          </w:p>
        </w:tc>
      </w:tr>
    </w:tbl>
    <w:p w14:paraId="4BD3E153" w14:textId="2875ECF1" w:rsidR="00E813B0" w:rsidRPr="008E2B47" w:rsidRDefault="00FC1585" w:rsidP="008E2B47">
      <w:pPr>
        <w:ind w:left="1040"/>
        <w:rPr>
          <w:vertAlign w:val="subscript"/>
        </w:rPr>
      </w:pPr>
      <w:r w:rsidRPr="00FC1585">
        <w:rPr>
          <w:b/>
          <w:bCs/>
        </w:rPr>
        <w:t xml:space="preserve">Supplemental Table </w:t>
      </w:r>
      <w:r w:rsidR="00CE5C7F">
        <w:rPr>
          <w:b/>
          <w:bCs/>
        </w:rPr>
        <w:t>S</w:t>
      </w:r>
      <w:r w:rsidR="00A1153C">
        <w:rPr>
          <w:b/>
          <w:bCs/>
        </w:rPr>
        <w:t>2</w:t>
      </w:r>
      <w:r w:rsidRPr="00FC1585">
        <w:rPr>
          <w:b/>
          <w:bCs/>
        </w:rPr>
        <w:t>.</w:t>
      </w:r>
      <w:r w:rsidR="008E2B47">
        <w:rPr>
          <w:b/>
          <w:bCs/>
        </w:rPr>
        <w:t xml:space="preserve"> </w:t>
      </w:r>
      <w:r w:rsidR="008E2B47">
        <w:t>Expected distribution calculations for chromosome location by cell type.</w:t>
      </w:r>
    </w:p>
    <w:sectPr w:rsidR="00E813B0" w:rsidRPr="008E2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EB"/>
    <w:rsid w:val="00082934"/>
    <w:rsid w:val="000C4421"/>
    <w:rsid w:val="0011096A"/>
    <w:rsid w:val="00127731"/>
    <w:rsid w:val="001C213A"/>
    <w:rsid w:val="001C346A"/>
    <w:rsid w:val="001F5F60"/>
    <w:rsid w:val="0021516B"/>
    <w:rsid w:val="002A3B55"/>
    <w:rsid w:val="002C44C6"/>
    <w:rsid w:val="002E671B"/>
    <w:rsid w:val="003B3E27"/>
    <w:rsid w:val="003F2786"/>
    <w:rsid w:val="003F298A"/>
    <w:rsid w:val="00451AA1"/>
    <w:rsid w:val="00453223"/>
    <w:rsid w:val="004B757A"/>
    <w:rsid w:val="00532F4B"/>
    <w:rsid w:val="00612DEE"/>
    <w:rsid w:val="00652FAA"/>
    <w:rsid w:val="007164F8"/>
    <w:rsid w:val="008E2B47"/>
    <w:rsid w:val="009E5B60"/>
    <w:rsid w:val="00A1153C"/>
    <w:rsid w:val="00A904D2"/>
    <w:rsid w:val="00AB71D6"/>
    <w:rsid w:val="00B0740F"/>
    <w:rsid w:val="00B43C74"/>
    <w:rsid w:val="00B53EB2"/>
    <w:rsid w:val="00BA1697"/>
    <w:rsid w:val="00BE6149"/>
    <w:rsid w:val="00BF5551"/>
    <w:rsid w:val="00C14F29"/>
    <w:rsid w:val="00C434BB"/>
    <w:rsid w:val="00CE03F2"/>
    <w:rsid w:val="00CE0488"/>
    <w:rsid w:val="00CE5C7F"/>
    <w:rsid w:val="00D374E5"/>
    <w:rsid w:val="00DB2AF5"/>
    <w:rsid w:val="00DC0950"/>
    <w:rsid w:val="00DD0809"/>
    <w:rsid w:val="00E15654"/>
    <w:rsid w:val="00E248C7"/>
    <w:rsid w:val="00E77258"/>
    <w:rsid w:val="00E813B0"/>
    <w:rsid w:val="00EA72CD"/>
    <w:rsid w:val="00EE17EB"/>
    <w:rsid w:val="00EE1BA9"/>
    <w:rsid w:val="00FB7460"/>
    <w:rsid w:val="00FB7B48"/>
    <w:rsid w:val="00FC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48728"/>
  <w15:chartTrackingRefBased/>
  <w15:docId w15:val="{E0B538C8-21B4-C642-9434-EB87DF12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829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8293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52FA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B43C7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B43C7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B43C7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Quarrie, Kyle L</dc:creator>
  <cp:keywords/>
  <dc:description/>
  <cp:lastModifiedBy>MacQuarrie, Kyle L</cp:lastModifiedBy>
  <cp:revision>12</cp:revision>
  <dcterms:created xsi:type="dcterms:W3CDTF">2023-02-20T17:15:00Z</dcterms:created>
  <dcterms:modified xsi:type="dcterms:W3CDTF">2023-05-11T16:48:00Z</dcterms:modified>
</cp:coreProperties>
</file>